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A00" w:rsidRDefault="000C4A00" w:rsidP="000C4A00">
      <w:pPr>
        <w:pStyle w:val="Caption"/>
      </w:pPr>
      <w:bookmarkStart w:id="0" w:name="_Ref464773530"/>
      <w:r>
        <w:t>Additional file 1</w:t>
      </w:r>
      <w:bookmarkEnd w:id="0"/>
    </w:p>
    <w:p w:rsidR="000C4A00" w:rsidRDefault="000C4A00" w:rsidP="000C4A00"/>
    <w:p w:rsidR="000C4A00" w:rsidRDefault="000C4A00" w:rsidP="000C4A00"/>
    <w:p w:rsidR="000C4A00" w:rsidRPr="00F76FEA" w:rsidRDefault="000C4A00" w:rsidP="000C4A00"/>
    <w:tbl>
      <w:tblPr>
        <w:tblpPr w:leftFromText="180" w:rightFromText="180" w:vertAnchor="text" w:horzAnchor="margin" w:tblpY="-427"/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4"/>
        <w:gridCol w:w="14"/>
        <w:gridCol w:w="2879"/>
        <w:gridCol w:w="379"/>
        <w:gridCol w:w="4308"/>
        <w:gridCol w:w="451"/>
        <w:gridCol w:w="674"/>
        <w:gridCol w:w="22"/>
      </w:tblGrid>
      <w:tr w:rsidR="000C4A00" w:rsidRPr="00B07FA3" w:rsidTr="00115F61">
        <w:trPr>
          <w:gridAfter w:val="1"/>
          <w:wAfter w:w="22" w:type="dxa"/>
        </w:trPr>
        <w:tc>
          <w:tcPr>
            <w:tcW w:w="9461" w:type="dxa"/>
            <w:gridSpan w:val="8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   Section I: - Respondent’s Socio-demographic Characteristics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Skip </w:t>
            </w:r>
          </w:p>
        </w:tc>
      </w:tr>
      <w:tr w:rsidR="000C4A00" w:rsidRPr="00B07FA3" w:rsidTr="00115F61">
        <w:trPr>
          <w:gridAfter w:val="1"/>
          <w:wAfter w:w="22" w:type="dxa"/>
          <w:trHeight w:val="633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lace of residence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istrict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Lemo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Gombor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…………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_________ (in years) ......................1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ingle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arried……………………………..…….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ivorced…………………….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idowed……………..…………………….4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otestant ……………………...………….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rthodox………………….……………….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uslim…,,,,………………………………..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 ...…….....4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To which ethnic group do you belong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Hadiy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embat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….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Amhar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.………..….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................4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the highest level of school you attended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772410</wp:posOffset>
                      </wp:positionH>
                      <wp:positionV relativeFrom="paragraph">
                        <wp:posOffset>86359</wp:posOffset>
                      </wp:positionV>
                      <wp:extent cx="361950" cy="0"/>
                      <wp:effectExtent l="0" t="133350" r="0" b="133350"/>
                      <wp:wrapNone/>
                      <wp:docPr id="19" name="Straight Arrow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9" o:spid="_x0000_s1026" type="#_x0000_t32" style="position:absolute;margin-left:218.3pt;margin-top:6.8pt;width:28.5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 education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imary…………………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econdary…………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bove Secondary…………………………..4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8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the highest grade you completed at that level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________________________________.........1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the highest level of school your husband attended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education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imary…………………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econdary………………………..……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bove Secondary…………………………..4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C4A00" w:rsidRPr="00B07FA3" w:rsidTr="00115F61">
        <w:trPr>
          <w:gridAfter w:val="1"/>
          <w:wAfter w:w="22" w:type="dxa"/>
          <w:trHeight w:val="2184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kind of work do you mainly do? (record only one response)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work 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arming …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Trading/Selling 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raftsmanship ………………………….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Government employee…………………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tudent ………………………………….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Labourer/Casual worker ………………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 ___________________...8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  <w:trHeight w:val="2292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kind of work does your husband mainly do? (record only one response)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work  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arming 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Trading/Selling 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raftsmanship …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Government employee…………………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tudent ………………………………….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Labourer/Casual worker…………………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  ___________________.....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If you are needed to go to health facility for childbirth, do you first have to ask someone’s permission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or your last childbirth, who decided where you give childbirth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Woman……………………………1 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usband ………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Jointly……………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other in law………………………………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extension worker……………………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Others specify_________________ 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the main source of drinking water for your family?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07FA3">
              <w:rPr>
                <w:rFonts w:ascii="Times New Roman" w:hAnsi="Times New Roman"/>
                <w:i/>
                <w:sz w:val="24"/>
                <w:szCs w:val="24"/>
              </w:rPr>
              <w:t>Note:-If more than one record the most usual one only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iped water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Piped to dwelling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Piped to yard/plot….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Public Tap/stand Pipe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Bore-hole...…………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ug well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Protected dug well…………………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Unprotected dug well……...………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pring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 Protected Spring …………………..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Unprotected Spring ……...…………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River or Stream……………………………..9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__...10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ain material of the dwelling floor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i/>
                <w:sz w:val="24"/>
                <w:szCs w:val="24"/>
              </w:rPr>
              <w:t>RECORD OBSERVATION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atural floor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Earth/Sand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Dung……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Rudimentary floor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Wood planks………………………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Palm/Bamboo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inished floor</w:t>
            </w:r>
          </w:p>
          <w:p w:rsidR="000C4A00" w:rsidRPr="00B07FA3" w:rsidRDefault="000C4A00" w:rsidP="00115F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Asphalt strip…………………………….4</w:t>
            </w:r>
          </w:p>
          <w:p w:rsidR="000C4A00" w:rsidRPr="00B07FA3" w:rsidRDefault="000C4A00" w:rsidP="00115F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Ceramic tiles…………………………….5</w:t>
            </w:r>
          </w:p>
          <w:p w:rsidR="000C4A00" w:rsidRPr="00B07FA3" w:rsidRDefault="000C4A00" w:rsidP="00115F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Cement…………………………………..6</w:t>
            </w:r>
          </w:p>
          <w:p w:rsidR="000C4A00" w:rsidRPr="00B07FA3" w:rsidRDefault="000C4A00" w:rsidP="00115F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Carpet……………………………………7</w:t>
            </w:r>
          </w:p>
          <w:p w:rsidR="000C4A00" w:rsidRPr="00B07FA3" w:rsidRDefault="000C4A00" w:rsidP="00115F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____</w:t>
            </w:r>
            <w:proofErr w:type="gramStart"/>
            <w:r w:rsidRPr="00B07FA3">
              <w:rPr>
                <w:rFonts w:ascii="Times New Roman" w:hAnsi="Times New Roman"/>
                <w:sz w:val="24"/>
                <w:szCs w:val="24"/>
              </w:rPr>
              <w:t>..</w:t>
            </w:r>
            <w:proofErr w:type="gramEnd"/>
            <w:r w:rsidRPr="00B07FA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ain material of the dwelling roof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07FA3">
              <w:rPr>
                <w:rFonts w:ascii="Times New Roman" w:hAnsi="Times New Roman"/>
                <w:i/>
                <w:sz w:val="24"/>
                <w:szCs w:val="24"/>
              </w:rPr>
              <w:t>RECORD OBSERVATION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atural roofing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No roof . . . . . . . . . . . . . . . . . . . . . . . 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Thatch/leaf/mud . . . . . . . . . . . . . . . . 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Rudimentary roofing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Rustic mat/plastic sheets . . . . . . 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Wood planks . . . . . . . . . . . . . . . . . . . . 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inished roofing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Corrugated iron /metal . . . . . . . . . . . . . 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Wood . . . . . . . . . . . . . . . . . . . . . . .  . . . 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Asbestos/cement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fiber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.. ....... . …….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Cement/concrete……. . . . . . . . . . . . . . 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………………………………9.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many rooms in your household are used for sleeping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______________________________............1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Does your household have? (Tick all appropriate). 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Electricity……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watch/clock…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radio…………………………………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television…………………………………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mobile telephone…………………………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non- mobile telephone……………………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refrigerator……………………………….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table……………………………………….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bed with cotton/sponge/spring mattress….9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 kerosene lamp/pressure lamp…………...10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oes any member of household own: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Bicycle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otorcycle/scooter...……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nimal drawn cart…………………………...3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Record Observation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it latrine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Ventilated improved pit latrine (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vip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). . . . 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Pit latrine with slab . . . . . . . . . . . . . . . . 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Pit latrine without slab/ open pit . . . . . . 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facility/bush/field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.........5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type of fuel does your household mainly use for cooking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Kerosene……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harcoal ……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ood ………………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nimal dug…………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food cooked in household ……………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 ____________________......6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 . . . . . . . . . . . . . . . . . . . . . . . . . . . . . . . . . 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885440</wp:posOffset>
                      </wp:positionH>
                      <wp:positionV relativeFrom="paragraph">
                        <wp:posOffset>66039</wp:posOffset>
                      </wp:positionV>
                      <wp:extent cx="231140" cy="0"/>
                      <wp:effectExtent l="0" t="133350" r="0" b="133350"/>
                      <wp:wrapNone/>
                      <wp:docPr id="20" name="Straight Arrow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11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0" o:spid="_x0000_s1026" type="#_x0000_t32" style="position:absolute;margin-left:227.2pt;margin-top:5.2pt;width:18.2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 . . . . . . . . . . . . . . . . . . . . . . . . . . . . . .  . . . 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23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many hectares of agricultural land do members of this household own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______________hectares. 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Does this household own any livestock, herds, other farm animals, or poultry? 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 . . . . . . . . . . . . . . . . . . . . . . . . . . . . .  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785745</wp:posOffset>
                      </wp:positionH>
                      <wp:positionV relativeFrom="paragraph">
                        <wp:posOffset>72389</wp:posOffset>
                      </wp:positionV>
                      <wp:extent cx="325755" cy="0"/>
                      <wp:effectExtent l="0" t="133350" r="0" b="133350"/>
                      <wp:wrapNone/>
                      <wp:docPr id="21" name="Straight Arrow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57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1" o:spid="_x0000_s1026" type="#_x0000_t32" style="position:absolute;margin-left:219.35pt;margin-top:5.7pt;width:25.6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. . . . . . . . . . . . . . . . . . . . . . . . . . . . . . ... .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25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many of the following animals do this household own?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IF NONE, ENTER '00'.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IF MORE THAN 95, ENTER </w:t>
            </w:r>
            <w:r w:rsidRPr="00B07FA3">
              <w:rPr>
                <w:rFonts w:ascii="Times New Roman" w:hAnsi="Times New Roman"/>
                <w:sz w:val="24"/>
                <w:szCs w:val="24"/>
              </w:rPr>
              <w:lastRenderedPageBreak/>
              <w:t>'95'.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IF UNKNOWN, ENTER '98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1631950</wp:posOffset>
                      </wp:positionH>
                      <wp:positionV relativeFrom="paragraph">
                        <wp:posOffset>58420</wp:posOffset>
                      </wp:positionV>
                      <wp:extent cx="421640" cy="160020"/>
                      <wp:effectExtent l="0" t="0" r="16510" b="1143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128.5pt;margin-top:4.6pt;width:33.2pt;height:12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" fillcolor="window" strokecolor="windowTex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Cows/Bulls/Oxen . . . . …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2135505</wp:posOffset>
                      </wp:positionH>
                      <wp:positionV relativeFrom="paragraph">
                        <wp:posOffset>14605</wp:posOffset>
                      </wp:positionV>
                      <wp:extent cx="421640" cy="160020"/>
                      <wp:effectExtent l="0" t="0" r="16510" b="1143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168.15pt;margin-top:1.15pt;width:33.2pt;height:12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" fillcolor="window" strokecolor="windowTex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Horses/Donkeys/Mules . . . . ……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2229485</wp:posOffset>
                      </wp:positionH>
                      <wp:positionV relativeFrom="paragraph">
                        <wp:posOffset>159385</wp:posOffset>
                      </wp:positionV>
                      <wp:extent cx="421640" cy="160020"/>
                      <wp:effectExtent l="0" t="0" r="16510" b="11430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175.55pt;margin-top:12.55pt;width:33.2pt;height:12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" fillcolor="window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1564640</wp:posOffset>
                      </wp:positionH>
                      <wp:positionV relativeFrom="paragraph">
                        <wp:posOffset>67310</wp:posOffset>
                      </wp:positionV>
                      <wp:extent cx="421640" cy="160020"/>
                      <wp:effectExtent l="0" t="0" r="16510" b="1143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123.2pt;margin-top:5.3pt;width:33.2pt;height:12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" fillcolor="window" strokecolor="windowTex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Goats . . . . . . . . . . . . . . 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Sheep . . . . . . . . . . . . . . . . . . . . . 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1487170</wp:posOffset>
                      </wp:positionH>
                      <wp:positionV relativeFrom="paragraph">
                        <wp:posOffset>20955</wp:posOffset>
                      </wp:positionV>
                      <wp:extent cx="421640" cy="160020"/>
                      <wp:effectExtent l="0" t="0" r="16510" b="1143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117.1pt;margin-top:1.65pt;width:33.2pt;height:12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" fillcolor="window" strokecolor="windowTex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Chickens . . . . . . . . . . .</w:t>
            </w:r>
            <w:r w:rsidRPr="00B07FA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 xml:space="preserve"> 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2221865</wp:posOffset>
                      </wp:positionH>
                      <wp:positionV relativeFrom="paragraph">
                        <wp:posOffset>5715</wp:posOffset>
                      </wp:positionV>
                      <wp:extent cx="421640" cy="160020"/>
                      <wp:effectExtent l="0" t="0" r="16510" b="1143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1640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174.95pt;margin-top:.45pt;width:33.2pt;height:12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" fillcolor="window" strokecolor="windowTex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Beehives……………………………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  <w:trHeight w:val="285"/>
        </w:trPr>
        <w:tc>
          <w:tcPr>
            <w:tcW w:w="9461" w:type="dxa"/>
            <w:gridSpan w:val="8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lastRenderedPageBreak/>
              <w:t>Section II: - Respondent’s Antenatal Care Utilization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id you attend ANC during your recent pregnancy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797810</wp:posOffset>
                      </wp:positionH>
                      <wp:positionV relativeFrom="paragraph">
                        <wp:posOffset>80644</wp:posOffset>
                      </wp:positionV>
                      <wp:extent cx="310515" cy="0"/>
                      <wp:effectExtent l="0" t="133350" r="0" b="133350"/>
                      <wp:wrapNone/>
                      <wp:docPr id="30" name="Straight Arrow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105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margin-left:220.3pt;margin-top:6.35pt;width:24.45pt;height:0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..…………..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31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many ANC visit/s have you had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________________________________.....1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ere did you attend your recent ANC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Post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Centre…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spital…………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ivate clinic……………………………….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……………………………….5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o gave you the ANC service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extension worker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urse……………………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idwife……………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octor………………………………………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………………………………..5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uring your ANC visit/s were you told as you have had any problem related to pregnancy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747645</wp:posOffset>
                      </wp:positionH>
                      <wp:positionV relativeFrom="paragraph">
                        <wp:posOffset>54609</wp:posOffset>
                      </wp:positionV>
                      <wp:extent cx="321310" cy="0"/>
                      <wp:effectExtent l="0" t="133350" r="0" b="133350"/>
                      <wp:wrapNone/>
                      <wp:docPr id="35" name="Straight Arrow Con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13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5" o:spid="_x0000_s1026" type="#_x0000_t32" style="position:absolute;margin-left:216.35pt;margin-top:4.3pt;width:25.3pt;height:0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3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was that problem you were told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igh blood pressure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ultiple pregnancy…..……………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naemia……………….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welling of leg………………………………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_........5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gridAfter w:val="1"/>
          <w:wAfter w:w="22" w:type="dxa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en you got pregnant with your last baby, have you had a plan to get pregnant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 …………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.2</w:t>
            </w:r>
          </w:p>
        </w:tc>
        <w:tc>
          <w:tcPr>
            <w:tcW w:w="674" w:type="dxa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c>
          <w:tcPr>
            <w:tcW w:w="9483" w:type="dxa"/>
            <w:gridSpan w:val="9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     Section III:- Respondent’s Recent Childbirth service utilization</w:t>
            </w: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How many childbirth/s have you had? 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__________________________..................1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ave you made any kinds of Birth preparedness and complication readiness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 …………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2818130</wp:posOffset>
                      </wp:positionH>
                      <wp:positionV relativeFrom="paragraph">
                        <wp:posOffset>114299</wp:posOffset>
                      </wp:positionV>
                      <wp:extent cx="250825" cy="0"/>
                      <wp:effectExtent l="0" t="133350" r="0" b="133350"/>
                      <wp:wrapNone/>
                      <wp:docPr id="37" name="Straight Arrow Connector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508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7" o:spid="_x0000_s1026" type="#_x0000_t32" style="position:absolute;margin-left:221.9pt;margin-top:9pt;width:19.75pt;height:0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.2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35</w:t>
            </w: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kinds of preparations were you made for your recent childbirth? (Tick all appropriate)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oney were saved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Essential items for clean delivery &amp; post-partum period was prepared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lace of delivery was identified…….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Emergency funds was arranged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Identified institution with 24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hr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EmOC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 xml:space="preserve"> services……………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........6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ere did you give your recent childbirth?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me………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2818130</wp:posOffset>
                      </wp:positionH>
                      <wp:positionV relativeFrom="paragraph">
                        <wp:posOffset>41274</wp:posOffset>
                      </wp:positionV>
                      <wp:extent cx="170815" cy="0"/>
                      <wp:effectExtent l="0" t="19050" r="635" b="19050"/>
                      <wp:wrapNone/>
                      <wp:docPr id="38" name="Straight Con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7081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8" o:spid="_x0000_s1026" style="position:absolute;flip:x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21.9pt,3.25pt" to="235.35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" strokecolor="windowText" strokeweight="2.25pt">
                      <o:lock v:ext="edit" shapetype="f"/>
                    </v:lin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Health Post…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Centre……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spital…………………………………….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ivate Clinic………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2818130</wp:posOffset>
                      </wp:positionH>
                      <wp:positionV relativeFrom="paragraph">
                        <wp:posOffset>114299</wp:posOffset>
                      </wp:positionV>
                      <wp:extent cx="170815" cy="0"/>
                      <wp:effectExtent l="0" t="19050" r="635" b="19050"/>
                      <wp:wrapNone/>
                      <wp:docPr id="58" name="Straight Connector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7081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8" o:spid="_x0000_s1026" style="position:absolute;flip:x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21.9pt,9pt" to="235.3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" strokecolor="windowText" strokeweight="2.25pt">
                      <o:lock v:ext="edit" shapetype="f"/>
                    </v:lin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_.......6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298" distR="114298" simplePos="0" relativeHeight="251670528" behindDoc="0" locked="0" layoutInCell="1" allowOverlap="1">
                      <wp:simplePos x="0" y="0"/>
                      <wp:positionH relativeFrom="column">
                        <wp:posOffset>-33021</wp:posOffset>
                      </wp:positionH>
                      <wp:positionV relativeFrom="paragraph">
                        <wp:posOffset>41275</wp:posOffset>
                      </wp:positionV>
                      <wp:extent cx="0" cy="773430"/>
                      <wp:effectExtent l="19050" t="0" r="19050" b="7620"/>
                      <wp:wrapNone/>
                      <wp:docPr id="59" name="Straight Connector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0" cy="77343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9" o:spid="_x0000_s1026" style="position:absolute;flip:x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-2.6pt,3.25pt" to="-2.6pt,6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" strokecolor="windowText" strokeweight="2.25pt">
                      <o:lock v:ext="edit" shapetype="f"/>
                    </v:line>
                  </w:pict>
                </mc:Fallback>
              </mc:AlternateConten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29209</wp:posOffset>
                      </wp:positionV>
                      <wp:extent cx="210820" cy="0"/>
                      <wp:effectExtent l="0" t="133350" r="0" b="133350"/>
                      <wp:wrapNone/>
                      <wp:docPr id="60" name="Straight Arrow Connector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08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0" o:spid="_x0000_s1026" type="#_x0000_t32" style="position:absolute;margin-left:-2.6pt;margin-top:2.3pt;width:16.6pt;height:0;z-index:2516736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37     </w:t>
            </w: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your main reason that you did not use health facility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egnancy was normal……………………1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hort/urgent labour………………………..2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Family did not allow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facility too far………………………4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4589145</wp:posOffset>
                      </wp:positionH>
                      <wp:positionV relativeFrom="paragraph">
                        <wp:posOffset>180975</wp:posOffset>
                      </wp:positionV>
                      <wp:extent cx="415925" cy="163195"/>
                      <wp:effectExtent l="0" t="0" r="22225" b="27305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5925" cy="16319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1" o:spid="_x0000_s1026" style="position:absolute;margin-left:361.35pt;margin-top:14.25pt;width:32.75pt;height:12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" fillcolor="window" strokecolor="#f79646" strokeweight="2pt">
                      <v:path arrowok="t"/>
                    </v:rect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 transportation …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uccessful pervious childbirth without attending health facility …………………….6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Lack of money……………………………….7</w:t>
            </w:r>
          </w:p>
          <w:p w:rsidR="000C4A00" w:rsidRPr="00B07FA3" w:rsidRDefault="000C4A00" w:rsidP="00115F6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oor road……………………………………..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 _______________________....9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o assisted your recent childbirth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2735580</wp:posOffset>
                      </wp:positionH>
                      <wp:positionV relativeFrom="paragraph">
                        <wp:posOffset>78104</wp:posOffset>
                      </wp:positionV>
                      <wp:extent cx="160020" cy="0"/>
                      <wp:effectExtent l="0" t="19050" r="11430" b="19050"/>
                      <wp:wrapNone/>
                      <wp:docPr id="62" name="Straight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002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2" o:spid="_x0000_s1026" style="position:absolute;z-index:2516695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15.4pt,6.15pt" to="228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" strokecolor="windowText" strokeweight="2.25pt"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298" distR="114298" simplePos="0" relativeHeight="251664384" behindDoc="0" locked="0" layoutInCell="1" allowOverlap="1">
                      <wp:simplePos x="0" y="0"/>
                      <wp:positionH relativeFrom="column">
                        <wp:posOffset>2903854</wp:posOffset>
                      </wp:positionH>
                      <wp:positionV relativeFrom="paragraph">
                        <wp:posOffset>76835</wp:posOffset>
                      </wp:positionV>
                      <wp:extent cx="0" cy="381635"/>
                      <wp:effectExtent l="19050" t="0" r="19050" b="18415"/>
                      <wp:wrapNone/>
                      <wp:docPr id="63" name="Straight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8163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3" o:spid="_x0000_s1026" style="position:absolute;z-index:2516643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228.65pt,6.05pt" to="228.65pt,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" strokecolor="windowText" strokeweight="2.25pt">
                      <o:lock v:ext="edit" shapetype="f"/>
                    </v:lin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TBA…………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2903855</wp:posOffset>
                      </wp:positionH>
                      <wp:positionV relativeFrom="paragraph">
                        <wp:posOffset>40639</wp:posOffset>
                      </wp:positionV>
                      <wp:extent cx="209550" cy="0"/>
                      <wp:effectExtent l="0" t="133350" r="0" b="133350"/>
                      <wp:wrapNone/>
                      <wp:docPr id="96" name="Straight Arrow Connector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6" o:spid="_x0000_s1026" type="#_x0000_t32" style="position:absolute;margin-left:228.65pt;margin-top:3.2pt;width:16.5pt;height:0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Family member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2753360</wp:posOffset>
                      </wp:positionH>
                      <wp:positionV relativeFrom="paragraph">
                        <wp:posOffset>107949</wp:posOffset>
                      </wp:positionV>
                      <wp:extent cx="150495" cy="0"/>
                      <wp:effectExtent l="0" t="19050" r="1905" b="19050"/>
                      <wp:wrapNone/>
                      <wp:docPr id="97" name="Straight Connector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5049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7" o:spid="_x0000_s1026" style="position:absolute;flip:y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16.8pt,8.5pt" to="228.6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" strokecolor="windowText" strokeweight="2.25pt">
                      <o:lock v:ext="edit" shapetype="f"/>
                    </v:lin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Relative…………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ealth extension worker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urse………………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idwife……………………………………..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octor………………………………………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………8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40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0C4A00" w:rsidRPr="00B07FA3" w:rsidTr="00115F61">
        <w:trPr>
          <w:trHeight w:val="636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Have you had any bad experience in the health facility during your recent childbirth? 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2753360</wp:posOffset>
                      </wp:positionH>
                      <wp:positionV relativeFrom="paragraph">
                        <wp:posOffset>120014</wp:posOffset>
                      </wp:positionV>
                      <wp:extent cx="321310" cy="0"/>
                      <wp:effectExtent l="0" t="133350" r="0" b="133350"/>
                      <wp:wrapNone/>
                      <wp:docPr id="98" name="Straight Arrow Connector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13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8" o:spid="_x0000_s1026" type="#_x0000_t32" style="position:absolute;margin-left:216.8pt;margin-top:9.45pt;width:25.3pt;height:0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" strokecolor="windowText" strokeweight="2.2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40</w:t>
            </w:r>
          </w:p>
        </w:tc>
      </w:tr>
      <w:tr w:rsidR="000C4A00" w:rsidRPr="00B07FA3" w:rsidTr="00115F61">
        <w:trPr>
          <w:trHeight w:val="2563"/>
        </w:trPr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ich of the following you were experienced? ( Tick all appropriate)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oviders were arrogant, rude and neglectful……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oviders left me alone for long time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oviders slapped me during childbirth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dequate privacy was not provided during childbirth……………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I waited for a long time after reaching the health facility………………………………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___....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c>
          <w:tcPr>
            <w:tcW w:w="770" w:type="dxa"/>
            <w:gridSpan w:val="3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Have you had any history of pregnancy related complications (obstructed labour, Haemorrhage, unsafe abortion, infection and/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Eclampsi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4759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.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245"/>
        </w:trPr>
        <w:tc>
          <w:tcPr>
            <w:tcW w:w="9483" w:type="dxa"/>
            <w:gridSpan w:val="9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Section V:- Health Facility service utilization </w:t>
            </w:r>
          </w:p>
        </w:tc>
      </w:tr>
      <w:tr w:rsidR="000C4A00" w:rsidRPr="00B07FA3" w:rsidTr="00115F61">
        <w:trPr>
          <w:trHeight w:val="471"/>
        </w:trPr>
        <w:tc>
          <w:tcPr>
            <w:tcW w:w="756" w:type="dxa"/>
            <w:gridSpan w:val="2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3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ave you been charged for the ambulance service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2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56" w:type="dxa"/>
            <w:gridSpan w:val="2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3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uring your last pregnancy, did you pay any money for ANC in the HF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2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56" w:type="dxa"/>
            <w:gridSpan w:val="2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3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uring your last pregnancy, did you pay any money for childbirth service in the HF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2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56" w:type="dxa"/>
            <w:gridSpan w:val="2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3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oes HEW visit you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2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56" w:type="dxa"/>
            <w:gridSpan w:val="2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3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ave you ever been recognised as a model family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.2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209"/>
        </w:trPr>
        <w:tc>
          <w:tcPr>
            <w:tcW w:w="9483" w:type="dxa"/>
            <w:gridSpan w:val="9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Section VI: Physical accessibility of health facility related questionnaire</w:t>
            </w:r>
          </w:p>
        </w:tc>
      </w:tr>
      <w:tr w:rsidR="000C4A00" w:rsidRPr="00B07FA3" w:rsidTr="00115F61">
        <w:trPr>
          <w:trHeight w:val="471"/>
        </w:trPr>
        <w:tc>
          <w:tcPr>
            <w:tcW w:w="742" w:type="dxa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w far are the following nearest health facilities from where you live?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P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C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istrict Hospital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_______Minutes and ______in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ms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_______Minutes and ______in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ms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_______Minutes and ______in </w:t>
            </w: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ms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………..3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42" w:type="dxa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is the available transportation mechanism to take you to the HF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n foot…………………………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otorcycle...…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rse/Donkey…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art ……………………………………..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arez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(Amharic)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mbulance ………………………………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Bajaj/3 wheel car ………………………..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.......8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42" w:type="dxa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To your last childbirth what transportation mechanism have you used?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n foot...……………………….………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Motorcycle …..…………………………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Horse/Donkey………………………….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art ……………………………………...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7FA3">
              <w:rPr>
                <w:rFonts w:ascii="Times New Roman" w:hAnsi="Times New Roman"/>
                <w:sz w:val="24"/>
                <w:szCs w:val="24"/>
              </w:rPr>
              <w:t>Kareza</w:t>
            </w:r>
            <w:proofErr w:type="spellEnd"/>
            <w:r w:rsidRPr="00B07FA3">
              <w:rPr>
                <w:rFonts w:ascii="Times New Roman" w:hAnsi="Times New Roman"/>
                <w:sz w:val="24"/>
                <w:szCs w:val="24"/>
              </w:rPr>
              <w:t>(Amharic)………………………..5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mbulance ………………………………6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Bajaj/3 wheel car ………………………...7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ne(delivered at home)…………………8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___________________........9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42" w:type="dxa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What kind of road do you have from your home to the nearest health facility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Asphalt……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aved road………………………………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Coble stone road…………………………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Dust road…………………………………4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Other specify……………………………..5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4A00" w:rsidRPr="00B07FA3" w:rsidTr="00115F61">
        <w:trPr>
          <w:trHeight w:val="471"/>
        </w:trPr>
        <w:tc>
          <w:tcPr>
            <w:tcW w:w="742" w:type="dxa"/>
            <w:shd w:val="clear" w:color="auto" w:fill="auto"/>
          </w:tcPr>
          <w:p w:rsidR="000C4A00" w:rsidRPr="00B07FA3" w:rsidRDefault="000C4A00" w:rsidP="000C4A0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In your opinion, how do you rate the road to the nearest health facility (name the nearest health facility)?</w:t>
            </w:r>
          </w:p>
        </w:tc>
        <w:tc>
          <w:tcPr>
            <w:tcW w:w="4687" w:type="dxa"/>
            <w:gridSpan w:val="2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Very bad…..……………………………..1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Bad…..…………………………………...2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Good…..………………………………….3</w:t>
            </w:r>
          </w:p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Very good…..………………………….....4</w:t>
            </w:r>
          </w:p>
        </w:tc>
        <w:tc>
          <w:tcPr>
            <w:tcW w:w="1147" w:type="dxa"/>
            <w:gridSpan w:val="3"/>
            <w:shd w:val="clear" w:color="auto" w:fill="auto"/>
          </w:tcPr>
          <w:p w:rsidR="000C4A00" w:rsidRPr="00B07FA3" w:rsidRDefault="000C4A00" w:rsidP="00115F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C4A00" w:rsidRPr="00B07FA3" w:rsidRDefault="000C4A00" w:rsidP="000C4A00">
      <w:pPr>
        <w:keepNext/>
        <w:keepLines/>
        <w:spacing w:before="480" w:after="0"/>
        <w:outlineLvl w:val="0"/>
        <w:rPr>
          <w:rFonts w:ascii="Times New Roman" w:eastAsia="Times New Roman" w:hAnsi="Times New Roman"/>
          <w:bCs/>
          <w:sz w:val="24"/>
          <w:szCs w:val="28"/>
        </w:rPr>
      </w:pPr>
    </w:p>
    <w:p w:rsidR="000C4A00" w:rsidRPr="00B07FA3" w:rsidRDefault="000C4A00" w:rsidP="000C4A00"/>
    <w:p w:rsidR="000C4A00" w:rsidRPr="002F1843" w:rsidRDefault="000C4A00" w:rsidP="000C4A00">
      <w:pPr>
        <w:spacing w:after="0"/>
        <w:ind w:left="360"/>
        <w:contextualSpacing/>
        <w:rPr>
          <w:rFonts w:ascii="Times New Roman" w:hAnsi="Times New Roman"/>
          <w:sz w:val="24"/>
          <w:szCs w:val="24"/>
        </w:rPr>
      </w:pPr>
    </w:p>
    <w:p w:rsidR="00D9090F" w:rsidRDefault="000C4A00">
      <w:bookmarkStart w:id="1" w:name="_GoBack"/>
      <w:bookmarkEnd w:id="1"/>
    </w:p>
    <w:sectPr w:rsidR="00D9090F" w:rsidSect="001617BF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60F" w:rsidRPr="001617BF" w:rsidRDefault="000C4A00">
    <w:pPr>
      <w:pStyle w:val="Footer"/>
      <w:jc w:val="right"/>
      <w:rPr>
        <w:rFonts w:ascii="Times New Roman" w:hAnsi="Times New Roman"/>
      </w:rPr>
    </w:pPr>
    <w:r w:rsidRPr="001617BF">
      <w:rPr>
        <w:rFonts w:ascii="Times New Roman" w:hAnsi="Times New Roman"/>
      </w:rPr>
      <w:fldChar w:fldCharType="begin"/>
    </w:r>
    <w:r w:rsidRPr="001617BF">
      <w:rPr>
        <w:rFonts w:ascii="Times New Roman" w:hAnsi="Times New Roman"/>
      </w:rPr>
      <w:instrText xml:space="preserve"> PAGE   \* MERGEFORMAT </w:instrText>
    </w:r>
    <w:r w:rsidRPr="001617BF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6</w:t>
    </w:r>
    <w:r w:rsidRPr="001617BF">
      <w:rPr>
        <w:rFonts w:ascii="Times New Roman" w:hAnsi="Times New Roman"/>
        <w:noProof/>
      </w:rPr>
      <w:fldChar w:fldCharType="end"/>
    </w:r>
  </w:p>
  <w:p w:rsidR="00B2660F" w:rsidRDefault="000C4A0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265DF"/>
    <w:multiLevelType w:val="hybridMultilevel"/>
    <w:tmpl w:val="609A8FF6"/>
    <w:lvl w:ilvl="0" w:tplc="3F1A402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A00"/>
    <w:rsid w:val="000319D4"/>
    <w:rsid w:val="000C4A00"/>
    <w:rsid w:val="000D48AA"/>
    <w:rsid w:val="00A82E5F"/>
    <w:rsid w:val="00E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A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4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00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0C4A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A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4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00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0C4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2</Words>
  <Characters>9308</Characters>
  <Application>Microsoft Office Word</Application>
  <DocSecurity>0</DocSecurity>
  <Lines>77</Lines>
  <Paragraphs>21</Paragraphs>
  <ScaleCrop>false</ScaleCrop>
  <Company>Hewlett-Packard</Company>
  <LinksUpToDate>false</LinksUpToDate>
  <CharactersWithSpaces>10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sanet Abera (MHS in RH)</dc:creator>
  <cp:lastModifiedBy>Netsanet Abera (MHS in RH)</cp:lastModifiedBy>
  <cp:revision>1</cp:revision>
  <dcterms:created xsi:type="dcterms:W3CDTF">2016-11-01T05:33:00Z</dcterms:created>
  <dcterms:modified xsi:type="dcterms:W3CDTF">2016-11-01T05:33:00Z</dcterms:modified>
</cp:coreProperties>
</file>